
<file path=[Content_Types].xml><?xml version="1.0" encoding="utf-8"?>
<Types xmlns="http://schemas.openxmlformats.org/package/2006/content-types">
  <Default Extension="emf" ContentType="image/x-emf"/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2F6ED6" w14:textId="77777777" w:rsidR="00FD6E06" w:rsidRPr="00FD6E06" w:rsidRDefault="00FD6E06" w:rsidP="00F901FE">
      <w:pPr>
        <w:tabs>
          <w:tab w:val="right" w:pos="15398"/>
        </w:tabs>
        <w:rPr>
          <w:rStyle w:val="Textoennegrita"/>
          <w:rFonts w:ascii="Lucida Sans" w:hAnsi="Lucida Sans"/>
          <w:sz w:val="32"/>
          <w:szCs w:val="32"/>
        </w:rPr>
      </w:pPr>
      <w:r w:rsidRPr="00FD6E06">
        <w:rPr>
          <w:rStyle w:val="Textoennegrita"/>
          <w:rFonts w:ascii="Lucida Sans" w:hAnsi="Lucida Sans"/>
          <w:sz w:val="32"/>
          <w:szCs w:val="32"/>
        </w:rPr>
        <w:t>PRISMA-P 2015 Checklist</w:t>
      </w:r>
      <w:r w:rsidR="00F901FE">
        <w:rPr>
          <w:rStyle w:val="Textoennegrita"/>
          <w:rFonts w:ascii="Lucida Sans" w:hAnsi="Lucida Sans"/>
          <w:sz w:val="32"/>
          <w:szCs w:val="32"/>
        </w:rPr>
        <w:tab/>
      </w:r>
    </w:p>
    <w:p w14:paraId="69BBE46D" w14:textId="77777777" w:rsidR="00FD6E06" w:rsidRPr="00FD6E06" w:rsidRDefault="00FD6E06" w:rsidP="00FD6E06">
      <w:pPr>
        <w:pStyle w:val="Ttulo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Textoennegrita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Textoennegrita"/>
          <w:rFonts w:ascii="Lucida Sans" w:hAnsi="Lucida Sans"/>
          <w:sz w:val="22"/>
          <w:szCs w:val="22"/>
        </w:rPr>
        <w:t xml:space="preserve">for </w:t>
      </w:r>
      <w:r w:rsidR="00CA6DD4">
        <w:rPr>
          <w:rStyle w:val="Textoennegrita"/>
          <w:rFonts w:ascii="Lucida Sans" w:hAnsi="Lucida Sans"/>
          <w:sz w:val="22"/>
          <w:szCs w:val="22"/>
        </w:rPr>
        <w:t>use</w:t>
      </w:r>
      <w:r>
        <w:rPr>
          <w:rStyle w:val="Textoennegrita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Textoennegrita"/>
          <w:rFonts w:ascii="Lucida Sans" w:hAnsi="Lucida Sans"/>
          <w:i/>
          <w:sz w:val="22"/>
          <w:szCs w:val="22"/>
        </w:rPr>
        <w:t>Systematic Reviews</w:t>
      </w:r>
      <w:r>
        <w:rPr>
          <w:rStyle w:val="Textoennegrita"/>
          <w:rFonts w:ascii="Lucida Sans" w:hAnsi="Lucida Sans"/>
          <w:sz w:val="22"/>
          <w:szCs w:val="22"/>
        </w:rPr>
        <w:t xml:space="preserve"> </w:t>
      </w:r>
      <w:r w:rsidRPr="00FD6E06">
        <w:rPr>
          <w:rStyle w:val="Textoennegrita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Textoennegrita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Textoennegrita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59F2A5AA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8371DE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58263B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637F33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B7A645C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1692665" w14:textId="2DD50E13" w:rsidR="0068643A" w:rsidRPr="00EE17D5" w:rsidRDefault="00D1100F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Page</w:t>
            </w:r>
            <w:r w:rsidR="0068643A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 number(s)</w:t>
            </w:r>
          </w:p>
        </w:tc>
      </w:tr>
      <w:tr w:rsidR="0068643A" w:rsidRPr="00EE17D5" w14:paraId="713A6C78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CCA54B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920777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D934C7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6EA762F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7BC4BEF0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5DE0389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279D691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9601F4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74F404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4B5CC" w14:textId="45CC1F3C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="00BE6EC2">
              <w:t xml:space="preserve">: </w:t>
            </w:r>
            <w:r w:rsidR="00BE6EC2" w:rsidRPr="00BE6EC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rotocol for the systematic review of the Pneumocystis jirovecii-associated pneumonia in non-HIV immunocompromised pati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AE08A6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61D69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71F67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08C8A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06D349" w14:textId="2748515B" w:rsidR="0068643A" w:rsidRPr="00FD6E06" w:rsidRDefault="00BE6EC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E473E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3F63B3" w14:textId="4C637EF8" w:rsidR="0068643A" w:rsidRPr="00FD6E06" w:rsidRDefault="00D1100F" w:rsidP="00D1100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4D1D826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29F94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4D795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355A0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CA5F7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BDD556" w14:textId="6021697D" w:rsidR="0068643A" w:rsidRPr="00FD6E06" w:rsidRDefault="00BE6EC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AE346A" w14:textId="620E7F4B" w:rsidR="0068643A" w:rsidRPr="00FD6E06" w:rsidRDefault="00D1100F" w:rsidP="00D1100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7017C17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1F7BB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DAB37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4943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579126" w14:textId="02288826" w:rsidR="0068643A" w:rsidRPr="00FD6E06" w:rsidRDefault="00BE6EC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681FF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A02E29" w14:textId="0A9AFB07" w:rsidR="0068643A" w:rsidRPr="00FD6E06" w:rsidRDefault="00D1100F" w:rsidP="00D1100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-3</w:t>
            </w:r>
          </w:p>
        </w:tc>
      </w:tr>
      <w:tr w:rsidR="0068643A" w:rsidRPr="00FD6E06" w14:paraId="17E691E6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660BF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A0AFD4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77E5B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B584E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B8C52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7008DD" w14:textId="69BB60C4" w:rsidR="0068643A" w:rsidRPr="00FD6E06" w:rsidRDefault="00D1100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10D9C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7EA84A" w14:textId="65E5EFA0" w:rsidR="0068643A" w:rsidRPr="00FD6E06" w:rsidRDefault="00D1100F" w:rsidP="00D1100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683A22C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A3FAF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E0A68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619B7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958821" w14:textId="12F3B2D6" w:rsidR="0068643A" w:rsidRPr="00FD6E06" w:rsidRDefault="00D1100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9455C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AB4319" w14:textId="39446D93" w:rsidR="0068643A" w:rsidRPr="00FD6E06" w:rsidRDefault="00D1100F" w:rsidP="00D1100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</w:tr>
      <w:tr w:rsidR="0068643A" w:rsidRPr="00FD6E06" w14:paraId="1677D70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55CAB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4FC4A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38D8A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DCFE5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1586B2" w14:textId="4B5B6C62" w:rsidR="0068643A" w:rsidRPr="00FD6E06" w:rsidRDefault="00D1100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DD64FC" w14:textId="77777777" w:rsidR="0068643A" w:rsidRPr="00FD6E06" w:rsidRDefault="0068643A" w:rsidP="00D1100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E42911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80622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449D2A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C5032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1713A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59229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90D48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36C299" w14:textId="45105B13" w:rsidR="0068643A" w:rsidRPr="00FD6E06" w:rsidRDefault="00D1100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D422DA" w14:textId="1023B611" w:rsidR="0068643A" w:rsidRPr="00FD6E06" w:rsidRDefault="007C50D9" w:rsidP="007C50D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438CBD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23E34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D30F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18ED5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55342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BEECC6" w14:textId="3E2C1951" w:rsidR="0068643A" w:rsidRPr="00FD6E06" w:rsidRDefault="00D1100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8E46A3" w14:textId="450C6FA2" w:rsidR="0068643A" w:rsidRPr="00FD6E06" w:rsidRDefault="007C50D9" w:rsidP="007C50D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6A13B22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F0847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15C9A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E4F28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38814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C54E86" w14:textId="75058991" w:rsidR="0068643A" w:rsidRPr="00FD6E06" w:rsidRDefault="00D1100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624592" w14:textId="0923824E" w:rsidR="0068643A" w:rsidRPr="00FD6E06" w:rsidRDefault="007C50D9" w:rsidP="007C50D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7E6BDD0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0A754C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C28C56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0B897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A4B8E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562B4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C6B621" w14:textId="056A5FD5" w:rsidR="0068643A" w:rsidRPr="00FD6E06" w:rsidRDefault="001E74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45F57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E5C7A4" w14:textId="2A376302" w:rsidR="0068643A" w:rsidRPr="00FD6E06" w:rsidRDefault="007C50D9" w:rsidP="007C50D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5</w:t>
            </w:r>
          </w:p>
        </w:tc>
      </w:tr>
      <w:tr w:rsidR="0068643A" w:rsidRPr="00FD6E06" w14:paraId="1B2078E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28FC2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5EE6F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CFA0C6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65578CE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C4F32C" w14:textId="582F8F90" w:rsidR="0068643A" w:rsidRPr="00FD6E06" w:rsidRDefault="001E74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B1D1D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CC5D34" w14:textId="49CF3CB3" w:rsidR="0068643A" w:rsidRPr="00FD6E06" w:rsidRDefault="001E74E5" w:rsidP="007C50D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BB4AE3" w:rsidRPr="00FD6E06" w14:paraId="47CE656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7CABD5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FDEC79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15267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717B5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95D02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608685" w14:textId="0B2A7751" w:rsidR="0068643A" w:rsidRPr="00FD6E06" w:rsidRDefault="001E74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15887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200EA6" w14:textId="52B68101" w:rsidR="0068643A" w:rsidRPr="00FD6E06" w:rsidRDefault="001E74E5" w:rsidP="001E74E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0298819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9C3BD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B1236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A77D4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7E17B5" w14:textId="1B1CA57C" w:rsidR="0068643A" w:rsidRPr="00FD6E06" w:rsidRDefault="001E74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6071D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FB2A75" w14:textId="713F8EC0" w:rsidR="0068643A" w:rsidRPr="00FD6E06" w:rsidRDefault="001E74E5" w:rsidP="001E74E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55A5AA9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AFD1A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0AA0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C3EA3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FDFFA0" w14:textId="5454BE5F" w:rsidR="0068643A" w:rsidRPr="00FD6E06" w:rsidRDefault="001E74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44725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E27B6B" w14:textId="28898A05" w:rsidR="0068643A" w:rsidRPr="00FD6E06" w:rsidRDefault="001E74E5" w:rsidP="001E74E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6 and See Additional file </w:t>
            </w:r>
            <w:r w:rsidR="008F1C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2</w:t>
            </w:r>
          </w:p>
        </w:tc>
      </w:tr>
      <w:tr w:rsidR="00BB4AE3" w:rsidRPr="00FD6E06" w14:paraId="1982A67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8E19D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0D9B86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39477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77CCC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F8476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D9564C" w14:textId="395A52E8" w:rsidR="0068643A" w:rsidRPr="00FD6E06" w:rsidRDefault="004421A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D08DC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DCFCC4" w14:textId="0D4FA3F8" w:rsidR="0068643A" w:rsidRPr="00FD6E06" w:rsidRDefault="004421A7" w:rsidP="004421A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-9</w:t>
            </w:r>
          </w:p>
        </w:tc>
      </w:tr>
      <w:tr w:rsidR="0068643A" w:rsidRPr="00FD6E06" w14:paraId="3AC2944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833E8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0279F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0EBA8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176C52" w14:textId="11B14172" w:rsidR="0068643A" w:rsidRPr="00FD6E06" w:rsidRDefault="006516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A3490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345C37" w14:textId="43520F66" w:rsidR="0068643A" w:rsidRPr="00FD6E06" w:rsidRDefault="004421A7" w:rsidP="004421A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3A2026D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C0449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13F6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E7353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F0D087" w14:textId="5E289098" w:rsidR="0068643A" w:rsidRPr="00FD6E06" w:rsidRDefault="006516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7C8D3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41ECA4" w14:textId="585C1F56" w:rsidR="0068643A" w:rsidRPr="00FD6E06" w:rsidRDefault="004421A7" w:rsidP="004421A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7267782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8003F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24009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37FBD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C67162" w14:textId="75738E88" w:rsidR="0068643A" w:rsidRPr="00FD6E06" w:rsidRDefault="006516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F8682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BFCEA5" w14:textId="612B1582" w:rsidR="0068643A" w:rsidRPr="00FD6E06" w:rsidRDefault="004421A7" w:rsidP="004421A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214D471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79D69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298DD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33FD3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8563EB" w14:textId="0CB00A93" w:rsidR="0068643A" w:rsidRPr="00FD6E06" w:rsidRDefault="006516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5718C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5E14B5" w14:textId="72222CD0" w:rsidR="0068643A" w:rsidRPr="00FD6E06" w:rsidRDefault="004421A7" w:rsidP="004421A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4C11CBF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ADD17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9A95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F1F95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F697A7" w14:textId="38F1E4FF" w:rsidR="0068643A" w:rsidRPr="00FD6E06" w:rsidRDefault="006516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24CBD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ACDFC7" w14:textId="58D65516" w:rsidR="0068643A" w:rsidRPr="00FD6E06" w:rsidRDefault="004421A7" w:rsidP="004421A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BB4AE3" w:rsidRPr="00FD6E06" w14:paraId="4A46687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CB2B3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358DDB97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22D55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5EDC8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3EAE7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B7BE1C" w14:textId="1726EC4D" w:rsidR="0068643A" w:rsidRPr="00FD6E06" w:rsidRDefault="0072398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04F875" w14:textId="485CC3B7" w:rsidR="0068643A" w:rsidRPr="00FD6E06" w:rsidRDefault="0072398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BC9ADD" w14:textId="1F0FA2F3" w:rsidR="0068643A" w:rsidRPr="00FD6E06" w:rsidRDefault="00723980" w:rsidP="004421A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57F336F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2DF863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9EC13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6706E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801D3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EE80C9" w14:textId="76EFCB02" w:rsidR="0068643A" w:rsidRPr="00FD6E06" w:rsidRDefault="004421A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CF4769" w14:textId="76951335" w:rsidR="0068643A" w:rsidRPr="00FD6E06" w:rsidRDefault="004421A7" w:rsidP="004421A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087AF438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8FDDC6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3BB21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2B3EC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13EA6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152FCA" w14:textId="501344EE" w:rsidR="0068643A" w:rsidRPr="00FD6E06" w:rsidRDefault="004421A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D72A34" w14:textId="2B5FD801" w:rsidR="0068643A" w:rsidRPr="00FD6E06" w:rsidRDefault="004421A7" w:rsidP="004421A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914D4CD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F7CE66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B618E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E5A3C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C968BA" w14:textId="1FE12927" w:rsidR="0068643A" w:rsidRPr="00FD6E06" w:rsidRDefault="004421A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C39A7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087FA0" w14:textId="10C7FF9C" w:rsidR="0068643A" w:rsidRPr="00FD6E06" w:rsidRDefault="004421A7" w:rsidP="004421A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  <w:tr w:rsidR="0068643A" w:rsidRPr="00FD6E06" w14:paraId="25B90DA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346E6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7B31A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2D29F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AFAF1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DCCE6A" w14:textId="0F3ED1EF" w:rsidR="0068643A" w:rsidRPr="00FD6E06" w:rsidRDefault="00D002B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E76FCF" w14:textId="53BA921B" w:rsidR="0068643A" w:rsidRPr="00FD6E06" w:rsidRDefault="00D002B3" w:rsidP="004421A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7D0159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4C7A2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F731D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40C34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8F518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379BBB" w14:textId="40F61382" w:rsidR="0068643A" w:rsidRPr="00FD6E06" w:rsidRDefault="004421A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5E4028" w14:textId="4DE987EF" w:rsidR="0068643A" w:rsidRPr="00FD6E06" w:rsidRDefault="004421A7" w:rsidP="004421A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</w:tbl>
    <w:p w14:paraId="44D96AF8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29CF2A" w14:textId="77777777" w:rsidR="00D54619" w:rsidRDefault="00D54619" w:rsidP="00FD6E06">
      <w:pPr>
        <w:spacing w:after="0" w:line="240" w:lineRule="auto"/>
      </w:pPr>
      <w:r>
        <w:separator/>
      </w:r>
    </w:p>
  </w:endnote>
  <w:endnote w:type="continuationSeparator" w:id="0">
    <w:p w14:paraId="1B82D042" w14:textId="77777777" w:rsidR="00D54619" w:rsidRDefault="00D54619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8C12BD" w14:textId="77777777" w:rsidR="00FD6E06" w:rsidRDefault="00F901FE" w:rsidP="00F901FE">
    <w:pPr>
      <w:pStyle w:val="Piedepgina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1987CD4" wp14:editId="11F99581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1B1204" w14:textId="77777777" w:rsidR="00D54619" w:rsidRDefault="00D54619" w:rsidP="00FD6E06">
      <w:pPr>
        <w:spacing w:after="0" w:line="240" w:lineRule="auto"/>
      </w:pPr>
      <w:r>
        <w:separator/>
      </w:r>
    </w:p>
  </w:footnote>
  <w:footnote w:type="continuationSeparator" w:id="0">
    <w:p w14:paraId="3EA526C7" w14:textId="77777777" w:rsidR="00D54619" w:rsidRDefault="00D54619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F1B9992" w14:textId="77777777" w:rsidR="00A0782F" w:rsidRDefault="00A0782F">
        <w:pPr>
          <w:pStyle w:val="Encabezado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0DF7557" w14:textId="77777777" w:rsidR="00A0782F" w:rsidRDefault="00A0782F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46361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E4CA1"/>
    <w:rsid w:val="001E74E5"/>
    <w:rsid w:val="002253F7"/>
    <w:rsid w:val="003D2D8F"/>
    <w:rsid w:val="004421A7"/>
    <w:rsid w:val="00611A75"/>
    <w:rsid w:val="00651687"/>
    <w:rsid w:val="00664936"/>
    <w:rsid w:val="0068643A"/>
    <w:rsid w:val="00723980"/>
    <w:rsid w:val="00750A0E"/>
    <w:rsid w:val="007924AC"/>
    <w:rsid w:val="007C50D9"/>
    <w:rsid w:val="0084424A"/>
    <w:rsid w:val="008F1C1D"/>
    <w:rsid w:val="009B20D2"/>
    <w:rsid w:val="00A0782F"/>
    <w:rsid w:val="00B567D4"/>
    <w:rsid w:val="00BB4AE3"/>
    <w:rsid w:val="00BE6EC2"/>
    <w:rsid w:val="00C312F7"/>
    <w:rsid w:val="00CA6DD4"/>
    <w:rsid w:val="00D002B3"/>
    <w:rsid w:val="00D1100F"/>
    <w:rsid w:val="00D54619"/>
    <w:rsid w:val="00E80EE8"/>
    <w:rsid w:val="00EE17D5"/>
    <w:rsid w:val="00F901FE"/>
    <w:rsid w:val="00FC1BA1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42007EFC"/>
  <w15:docId w15:val="{F72A461D-3A3B-40D1-8278-D822DC945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Textoennegrita">
    <w:name w:val="Strong"/>
    <w:basedOn w:val="Fuentedeprrafopredeter"/>
    <w:uiPriority w:val="22"/>
    <w:qFormat/>
    <w:rsid w:val="00FD6E06"/>
    <w:rPr>
      <w:b/>
      <w:bCs/>
    </w:rPr>
  </w:style>
  <w:style w:type="character" w:styleId="nfasis">
    <w:name w:val="Emphasis"/>
    <w:basedOn w:val="Fuentedeprrafopredeter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Encabezado">
    <w:name w:val="header"/>
    <w:basedOn w:val="Normal"/>
    <w:link w:val="EncabezadoC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D6E06"/>
  </w:style>
  <w:style w:type="paragraph" w:styleId="Piedepgina">
    <w:name w:val="footer"/>
    <w:basedOn w:val="Normal"/>
    <w:link w:val="PiedepginaC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D6E06"/>
  </w:style>
  <w:style w:type="character" w:customStyle="1" w:styleId="Ttulo1Car">
    <w:name w:val="Título 1 Car"/>
    <w:basedOn w:val="Fuentedeprrafopredeter"/>
    <w:link w:val="Ttulo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Fuentedeprrafopredeter"/>
    <w:rsid w:val="00FD6E06"/>
  </w:style>
  <w:style w:type="character" w:customStyle="1" w:styleId="articlecitationvolume">
    <w:name w:val="articlecitation_volume"/>
    <w:basedOn w:val="Fuentedeprrafopredeter"/>
    <w:rsid w:val="00FD6E06"/>
  </w:style>
  <w:style w:type="paragraph" w:styleId="Textodeglobo">
    <w:name w:val="Balloon Text"/>
    <w:basedOn w:val="Normal"/>
    <w:link w:val="TextodegloboC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703</Words>
  <Characters>3838</Characters>
  <Application>Microsoft Office Word</Application>
  <DocSecurity>0</DocSecurity>
  <Lines>205</Lines>
  <Paragraphs>16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4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Yenifer Olivo Martinez</cp:lastModifiedBy>
  <cp:revision>5</cp:revision>
  <dcterms:created xsi:type="dcterms:W3CDTF">2023-11-10T20:16:00Z</dcterms:created>
  <dcterms:modified xsi:type="dcterms:W3CDTF">2023-12-03T1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52528db0fa6076cc4b1a3c651fa23b60174e2b72c54212ab3f33323eaeae48</vt:lpwstr>
  </property>
</Properties>
</file>